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EB152" w14:textId="0EFC64D9" w:rsidR="00D75FA0" w:rsidRPr="00043461" w:rsidRDefault="00043461" w:rsidP="00D75FA0">
      <w:pPr>
        <w:rPr>
          <w:rFonts w:ascii="Lucida Grande" w:hAnsi="Lucida Grande" w:cs="Lucida Grande"/>
          <w:b/>
          <w:color w:val="000000"/>
          <w:sz w:val="28"/>
          <w:szCs w:val="28"/>
        </w:rPr>
      </w:pPr>
      <w:proofErr w:type="spellStart"/>
      <w:r w:rsidRPr="00043461">
        <w:rPr>
          <w:rFonts w:ascii="Lucida Grande" w:hAnsi="Lucida Grande" w:cs="Lucida Grande"/>
          <w:b/>
          <w:color w:val="000000"/>
          <w:sz w:val="28"/>
          <w:szCs w:val="28"/>
        </w:rPr>
        <w:t>Cuestionario</w:t>
      </w:r>
      <w:proofErr w:type="spellEnd"/>
      <w:r w:rsidRPr="00043461">
        <w:rPr>
          <w:rFonts w:ascii="Lucida Grande" w:hAnsi="Lucida Grande" w:cs="Lucida Grande"/>
          <w:b/>
          <w:color w:val="000000"/>
          <w:sz w:val="28"/>
          <w:szCs w:val="28"/>
        </w:rPr>
        <w:t xml:space="preserve">  </w:t>
      </w:r>
      <w:r w:rsidR="006861F8">
        <w:rPr>
          <w:rFonts w:ascii="Lucida Grande" w:hAnsi="Lucida Grande" w:cs="Lucida Grande"/>
          <w:b/>
          <w:color w:val="000000"/>
          <w:sz w:val="28"/>
          <w:szCs w:val="28"/>
        </w:rPr>
        <w:t xml:space="preserve">                                                  </w:t>
      </w:r>
    </w:p>
    <w:p w14:paraId="21E50BE3" w14:textId="63D180EF" w:rsidR="00510903" w:rsidRDefault="00510903">
      <w:bookmarkStart w:id="0" w:name="_GoBack"/>
    </w:p>
    <w:tbl>
      <w:tblPr>
        <w:tblStyle w:val="Tabellenraster"/>
        <w:tblpPr w:leftFromText="141" w:rightFromText="141" w:vertAnchor="text" w:tblpY="1"/>
        <w:tblW w:w="9913" w:type="dxa"/>
        <w:tblLayout w:type="fixed"/>
        <w:tblLook w:val="04A0" w:firstRow="1" w:lastRow="0" w:firstColumn="1" w:lastColumn="0" w:noHBand="0" w:noVBand="1"/>
      </w:tblPr>
      <w:tblGrid>
        <w:gridCol w:w="1672"/>
        <w:gridCol w:w="1621"/>
        <w:gridCol w:w="1497"/>
        <w:gridCol w:w="1559"/>
        <w:gridCol w:w="1553"/>
        <w:gridCol w:w="2011"/>
      </w:tblGrid>
      <w:tr w:rsidR="001D5C51" w14:paraId="49C38826" w14:textId="77777777" w:rsidTr="0017280E">
        <w:tc>
          <w:tcPr>
            <w:tcW w:w="1672" w:type="dxa"/>
          </w:tcPr>
          <w:bookmarkEnd w:id="0"/>
          <w:p w14:paraId="6D4AEBB3" w14:textId="056DB014" w:rsidR="001D5C51" w:rsidRDefault="00F561CE" w:rsidP="008D1FFC">
            <w:proofErr w:type="spellStart"/>
            <w:r>
              <w:t>Fecha</w:t>
            </w:r>
            <w:proofErr w:type="spellEnd"/>
          </w:p>
          <w:p w14:paraId="2306667D" w14:textId="77777777" w:rsidR="001D5C51" w:rsidRDefault="001D5C51" w:rsidP="008D1FFC"/>
          <w:p w14:paraId="77582E19" w14:textId="77777777" w:rsidR="001D5C51" w:rsidRDefault="001D5C51" w:rsidP="006861F8"/>
        </w:tc>
        <w:tc>
          <w:tcPr>
            <w:tcW w:w="1621" w:type="dxa"/>
          </w:tcPr>
          <w:p w14:paraId="48E6C930" w14:textId="2B982EF6" w:rsidR="001D5C51" w:rsidRDefault="006861F8" w:rsidP="008D1FFC">
            <w:r>
              <w:t>Lugar</w:t>
            </w:r>
          </w:p>
          <w:p w14:paraId="58C11D8A" w14:textId="77777777" w:rsidR="001D5C51" w:rsidRDefault="001D5C51" w:rsidP="008D1FFC"/>
          <w:p w14:paraId="0CED706B" w14:textId="084E6857" w:rsidR="001D5C51" w:rsidRDefault="001D5C51" w:rsidP="008D1FFC"/>
        </w:tc>
        <w:tc>
          <w:tcPr>
            <w:tcW w:w="1497" w:type="dxa"/>
          </w:tcPr>
          <w:p w14:paraId="0BFE6BC0" w14:textId="151FCFB5" w:rsidR="001D5C51" w:rsidRPr="00A914FD" w:rsidRDefault="002C265C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mbre</w:t>
            </w:r>
            <w:proofErr w:type="spellEnd"/>
            <w:r>
              <w:rPr>
                <w:sz w:val="20"/>
                <w:szCs w:val="20"/>
              </w:rPr>
              <w:t xml:space="preserve"> de </w:t>
            </w:r>
            <w:proofErr w:type="spellStart"/>
            <w:r w:rsidR="00A914FD" w:rsidRPr="00A914FD">
              <w:rPr>
                <w:sz w:val="20"/>
                <w:szCs w:val="20"/>
              </w:rPr>
              <w:t>gato</w:t>
            </w:r>
            <w:proofErr w:type="spellEnd"/>
            <w:r w:rsidR="00A914FD">
              <w:rPr>
                <w:sz w:val="20"/>
                <w:szCs w:val="20"/>
              </w:rPr>
              <w:t>:</w:t>
            </w:r>
            <w:r w:rsidR="00A914FD" w:rsidRPr="00A914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3A78650A" w14:textId="60572B30" w:rsidR="001D5C51" w:rsidRPr="00A914FD" w:rsidRDefault="00A914FD" w:rsidP="008D1F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ero de </w:t>
            </w:r>
            <w:proofErr w:type="spellStart"/>
            <w:r>
              <w:rPr>
                <w:sz w:val="20"/>
                <w:szCs w:val="20"/>
              </w:rPr>
              <w:t>ficha</w:t>
            </w:r>
            <w:proofErr w:type="spellEnd"/>
          </w:p>
        </w:tc>
        <w:tc>
          <w:tcPr>
            <w:tcW w:w="1553" w:type="dxa"/>
          </w:tcPr>
          <w:p w14:paraId="37C904A1" w14:textId="1ACF3529" w:rsidR="001D5C51" w:rsidRPr="00A914FD" w:rsidRDefault="00A914FD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mbre</w:t>
            </w:r>
            <w:proofErr w:type="spellEnd"/>
            <w:r>
              <w:rPr>
                <w:sz w:val="20"/>
                <w:szCs w:val="20"/>
              </w:rPr>
              <w:t xml:space="preserve"> de </w:t>
            </w:r>
            <w:proofErr w:type="spellStart"/>
            <w:r>
              <w:rPr>
                <w:sz w:val="20"/>
                <w:szCs w:val="20"/>
              </w:rPr>
              <w:t>propriedario</w:t>
            </w:r>
            <w:proofErr w:type="spellEnd"/>
          </w:p>
        </w:tc>
        <w:tc>
          <w:tcPr>
            <w:tcW w:w="2011" w:type="dxa"/>
          </w:tcPr>
          <w:p w14:paraId="35C35FB8" w14:textId="0B87C112" w:rsidR="001D5C51" w:rsidRPr="00A914FD" w:rsidRDefault="0032244E" w:rsidP="008D1F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ero de </w:t>
            </w:r>
            <w:proofErr w:type="spellStart"/>
            <w:r>
              <w:rPr>
                <w:sz w:val="20"/>
                <w:szCs w:val="20"/>
              </w:rPr>
              <w:t>telefono</w:t>
            </w:r>
            <w:proofErr w:type="spellEnd"/>
          </w:p>
        </w:tc>
      </w:tr>
      <w:tr w:rsidR="001D5C51" w14:paraId="0F42AF38" w14:textId="77777777" w:rsidTr="0017280E">
        <w:tc>
          <w:tcPr>
            <w:tcW w:w="1672" w:type="dxa"/>
          </w:tcPr>
          <w:p w14:paraId="6CB768A5" w14:textId="10896D41" w:rsidR="001D5C51" w:rsidRPr="00A914FD" w:rsidRDefault="006B45E7" w:rsidP="008D1FFC">
            <w:pPr>
              <w:rPr>
                <w:sz w:val="20"/>
                <w:szCs w:val="20"/>
                <w:lang w:val="es-ES"/>
              </w:rPr>
            </w:pPr>
            <w:r w:rsidRPr="00A914FD">
              <w:rPr>
                <w:sz w:val="20"/>
                <w:szCs w:val="20"/>
                <w:lang w:val="es-ES"/>
              </w:rPr>
              <w:t>Foto del animal</w:t>
            </w:r>
          </w:p>
          <w:p w14:paraId="53366931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28713181" w14:textId="0E95D3D9" w:rsidR="001D5C51" w:rsidRPr="00A914FD" w:rsidRDefault="006B45E7" w:rsidP="00790BC3">
            <w:pPr>
              <w:rPr>
                <w:sz w:val="20"/>
                <w:szCs w:val="20"/>
                <w:lang w:val="es-ES"/>
              </w:rPr>
            </w:pPr>
            <w:r w:rsidRPr="00A914FD">
              <w:rPr>
                <w:sz w:val="20"/>
                <w:szCs w:val="20"/>
                <w:lang w:val="es-ES"/>
              </w:rPr>
              <w:t>Foto del certificado de vacunación</w:t>
            </w:r>
          </w:p>
          <w:p w14:paraId="338A021C" w14:textId="696E6254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1" w:type="dxa"/>
          </w:tcPr>
          <w:p w14:paraId="3E6C9CEB" w14:textId="0DCCA9F8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6B45E7" w:rsidRPr="00A914FD">
              <w:rPr>
                <w:sz w:val="20"/>
                <w:szCs w:val="20"/>
              </w:rPr>
              <w:t>hecha</w:t>
            </w:r>
            <w:proofErr w:type="spellEnd"/>
          </w:p>
          <w:p w14:paraId="347DD28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5677B8D5" w14:textId="77777777" w:rsidR="00A914FD" w:rsidRPr="00A914FD" w:rsidRDefault="00A914FD" w:rsidP="008D1FFC">
            <w:pPr>
              <w:rPr>
                <w:sz w:val="20"/>
                <w:szCs w:val="20"/>
              </w:rPr>
            </w:pPr>
          </w:p>
          <w:p w14:paraId="507FAEB5" w14:textId="2EDDC442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6B45E7" w:rsidRPr="00A914FD">
              <w:rPr>
                <w:sz w:val="20"/>
                <w:szCs w:val="20"/>
              </w:rPr>
              <w:t>hecha</w:t>
            </w:r>
            <w:proofErr w:type="spellEnd"/>
          </w:p>
        </w:tc>
        <w:tc>
          <w:tcPr>
            <w:tcW w:w="1497" w:type="dxa"/>
          </w:tcPr>
          <w:p w14:paraId="45E87D4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0319D30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370019FE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4D5E489E" w14:textId="14C58B4C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6B45E7" w:rsidRPr="00A914FD">
              <w:rPr>
                <w:sz w:val="20"/>
                <w:szCs w:val="20"/>
              </w:rPr>
              <w:t>no</w:t>
            </w:r>
            <w:proofErr w:type="spellEnd"/>
            <w:r w:rsidR="006B45E7" w:rsidRPr="00A914FD">
              <w:rPr>
                <w:sz w:val="20"/>
                <w:szCs w:val="20"/>
              </w:rPr>
              <w:t xml:space="preserve"> existente</w:t>
            </w:r>
          </w:p>
        </w:tc>
        <w:tc>
          <w:tcPr>
            <w:tcW w:w="1559" w:type="dxa"/>
          </w:tcPr>
          <w:p w14:paraId="27A1944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7CC27B4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4BFF321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1830C51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2204DF9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30016E9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3514C0B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78314AB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160B8D4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764EE9B6" w14:textId="77777777" w:rsidTr="0017280E">
        <w:tc>
          <w:tcPr>
            <w:tcW w:w="1672" w:type="dxa"/>
          </w:tcPr>
          <w:p w14:paraId="0C48B576" w14:textId="6EEE2A44" w:rsidR="001D5C51" w:rsidRPr="00A914FD" w:rsidRDefault="00F561CE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Vacuna</w:t>
            </w:r>
            <w:proofErr w:type="spellEnd"/>
          </w:p>
        </w:tc>
        <w:tc>
          <w:tcPr>
            <w:tcW w:w="1621" w:type="dxa"/>
          </w:tcPr>
          <w:p w14:paraId="5C663998" w14:textId="4A4F5ED0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97" w:type="dxa"/>
          </w:tcPr>
          <w:p w14:paraId="58BC723B" w14:textId="007001AA" w:rsidR="001D5C51" w:rsidRPr="00A914FD" w:rsidRDefault="001D5C51" w:rsidP="006B6AC2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r w:rsidR="006B45E7" w:rsidRPr="00A914FD">
              <w:rPr>
                <w:sz w:val="20"/>
                <w:szCs w:val="20"/>
              </w:rPr>
              <w:t>si</w:t>
            </w:r>
          </w:p>
        </w:tc>
        <w:tc>
          <w:tcPr>
            <w:tcW w:w="1559" w:type="dxa"/>
          </w:tcPr>
          <w:p w14:paraId="17382ABC" w14:textId="6928E687" w:rsidR="001D5C51" w:rsidRPr="00A914FD" w:rsidRDefault="006B45E7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nombre</w:t>
            </w:r>
            <w:proofErr w:type="spellEnd"/>
            <w:r w:rsidR="001D5C51" w:rsidRPr="00A914FD">
              <w:rPr>
                <w:sz w:val="20"/>
                <w:szCs w:val="20"/>
              </w:rPr>
              <w:t xml:space="preserve"> ..........</w:t>
            </w:r>
          </w:p>
          <w:p w14:paraId="50771E7E" w14:textId="3D423264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4D9B88B" w14:textId="5C53D5F2" w:rsidR="001D5C51" w:rsidRPr="00A914FD" w:rsidRDefault="006B45E7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....... </w:t>
            </w:r>
            <w:proofErr w:type="spellStart"/>
            <w:r w:rsidRPr="00A914FD">
              <w:rPr>
                <w:sz w:val="20"/>
                <w:szCs w:val="20"/>
              </w:rPr>
              <w:t>producto</w:t>
            </w:r>
            <w:r w:rsidR="001D5C51" w:rsidRPr="00A914FD">
              <w:rPr>
                <w:sz w:val="20"/>
                <w:szCs w:val="20"/>
              </w:rPr>
              <w:t>r</w:t>
            </w:r>
            <w:proofErr w:type="spellEnd"/>
            <w:r w:rsidR="001D5C51" w:rsidRPr="00A914FD">
              <w:rPr>
                <w:sz w:val="20"/>
                <w:szCs w:val="20"/>
              </w:rPr>
              <w:t xml:space="preserve"> ...</w:t>
            </w:r>
          </w:p>
        </w:tc>
        <w:tc>
          <w:tcPr>
            <w:tcW w:w="2011" w:type="dxa"/>
          </w:tcPr>
          <w:p w14:paraId="2F896E22" w14:textId="11D887C8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...  </w:t>
            </w:r>
            <w:proofErr w:type="spellStart"/>
            <w:r w:rsidR="006B45E7" w:rsidRPr="00A914FD">
              <w:rPr>
                <w:sz w:val="20"/>
                <w:szCs w:val="20"/>
              </w:rPr>
              <w:t>fecha</w:t>
            </w:r>
            <w:proofErr w:type="spellEnd"/>
            <w:r w:rsidRPr="00A914FD">
              <w:rPr>
                <w:sz w:val="20"/>
                <w:szCs w:val="20"/>
              </w:rPr>
              <w:t xml:space="preserve"> ......</w:t>
            </w:r>
          </w:p>
        </w:tc>
      </w:tr>
      <w:tr w:rsidR="001D5C51" w14:paraId="319B0588" w14:textId="77777777" w:rsidTr="0017280E">
        <w:tc>
          <w:tcPr>
            <w:tcW w:w="1672" w:type="dxa"/>
          </w:tcPr>
          <w:p w14:paraId="2A75581C" w14:textId="3ADDB8B5" w:rsidR="001D5C51" w:rsidRPr="00A914FD" w:rsidRDefault="001D5C51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sex</w:t>
            </w:r>
            <w:r w:rsidR="006B45E7" w:rsidRPr="00A914FD">
              <w:rPr>
                <w:sz w:val="20"/>
                <w:szCs w:val="20"/>
              </w:rPr>
              <w:t>o</w:t>
            </w:r>
            <w:proofErr w:type="spellEnd"/>
          </w:p>
        </w:tc>
        <w:tc>
          <w:tcPr>
            <w:tcW w:w="1621" w:type="dxa"/>
          </w:tcPr>
          <w:p w14:paraId="72C1EF2E" w14:textId="0CE17700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m</w:t>
            </w:r>
            <w:r w:rsidR="006B45E7" w:rsidRPr="00A914FD">
              <w:rPr>
                <w:sz w:val="20"/>
                <w:szCs w:val="20"/>
              </w:rPr>
              <w:t>acho</w:t>
            </w:r>
            <w:proofErr w:type="spellEnd"/>
          </w:p>
        </w:tc>
        <w:tc>
          <w:tcPr>
            <w:tcW w:w="1497" w:type="dxa"/>
          </w:tcPr>
          <w:p w14:paraId="15019CB8" w14:textId="65A364CF" w:rsidR="001D5C51" w:rsidRPr="00A914FD" w:rsidRDefault="006B45E7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hembra</w:t>
            </w:r>
            <w:proofErr w:type="spellEnd"/>
          </w:p>
        </w:tc>
        <w:tc>
          <w:tcPr>
            <w:tcW w:w="1559" w:type="dxa"/>
          </w:tcPr>
          <w:p w14:paraId="79E5EC9F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4B38F4B" w14:textId="21E081E4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778CE9B7" w14:textId="0681CFA4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524295CD" w14:textId="77777777" w:rsidTr="0017280E">
        <w:trPr>
          <w:trHeight w:val="857"/>
        </w:trPr>
        <w:tc>
          <w:tcPr>
            <w:tcW w:w="1672" w:type="dxa"/>
          </w:tcPr>
          <w:p w14:paraId="62CAB8F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23300641" w14:textId="2AB14132" w:rsidR="001D5C51" w:rsidRPr="00A914FD" w:rsidRDefault="006B45E7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estado</w:t>
            </w:r>
            <w:proofErr w:type="spellEnd"/>
          </w:p>
        </w:tc>
        <w:tc>
          <w:tcPr>
            <w:tcW w:w="1621" w:type="dxa"/>
          </w:tcPr>
          <w:p w14:paraId="645173B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046CA8E9" w14:textId="537F8904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castr</w:t>
            </w:r>
            <w:r w:rsidR="006B45E7" w:rsidRPr="00A914FD">
              <w:rPr>
                <w:sz w:val="20"/>
                <w:szCs w:val="20"/>
              </w:rPr>
              <w:t>ado</w:t>
            </w:r>
            <w:proofErr w:type="spellEnd"/>
          </w:p>
        </w:tc>
        <w:tc>
          <w:tcPr>
            <w:tcW w:w="1497" w:type="dxa"/>
          </w:tcPr>
          <w:p w14:paraId="6507440E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57989616" w14:textId="05443E00" w:rsidR="001D5C51" w:rsidRPr="00A914FD" w:rsidRDefault="006B45E7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entero</w:t>
            </w:r>
            <w:proofErr w:type="spellEnd"/>
          </w:p>
        </w:tc>
        <w:tc>
          <w:tcPr>
            <w:tcW w:w="1559" w:type="dxa"/>
          </w:tcPr>
          <w:p w14:paraId="13C2A09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2C98599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6BB2A6D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1CEBD77B" w14:textId="77777777" w:rsidTr="0017280E">
        <w:tc>
          <w:tcPr>
            <w:tcW w:w="1672" w:type="dxa"/>
          </w:tcPr>
          <w:p w14:paraId="1A7AB11E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5F79B017" w14:textId="7CBCF3F7" w:rsidR="001D5C51" w:rsidRPr="00A914FD" w:rsidRDefault="00F561CE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edad</w:t>
            </w:r>
            <w:proofErr w:type="spellEnd"/>
            <w:r w:rsidR="001D5C51" w:rsidRPr="00A914FD">
              <w:rPr>
                <w:sz w:val="20"/>
                <w:szCs w:val="20"/>
              </w:rPr>
              <w:t xml:space="preserve"> (</w:t>
            </w:r>
            <w:proofErr w:type="spellStart"/>
            <w:r w:rsidR="006B45E7" w:rsidRPr="00A914FD">
              <w:rPr>
                <w:sz w:val="20"/>
                <w:szCs w:val="20"/>
              </w:rPr>
              <w:t>añ</w:t>
            </w:r>
            <w:r w:rsidRPr="00A914FD">
              <w:rPr>
                <w:sz w:val="20"/>
                <w:szCs w:val="20"/>
              </w:rPr>
              <w:t>os</w:t>
            </w:r>
            <w:proofErr w:type="spellEnd"/>
            <w:r w:rsidRPr="00A914FD">
              <w:rPr>
                <w:sz w:val="20"/>
                <w:szCs w:val="20"/>
              </w:rPr>
              <w:t>)</w:t>
            </w:r>
          </w:p>
        </w:tc>
        <w:tc>
          <w:tcPr>
            <w:tcW w:w="1621" w:type="dxa"/>
          </w:tcPr>
          <w:p w14:paraId="5A653B4B" w14:textId="6C5C456C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78A09D6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4C2C37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7ED0B637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27EB58F6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523B2DBD" w14:textId="77777777" w:rsidTr="0017280E">
        <w:tc>
          <w:tcPr>
            <w:tcW w:w="1672" w:type="dxa"/>
          </w:tcPr>
          <w:p w14:paraId="1EB647C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14:paraId="51ED4D34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17B7938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8A3F23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448F329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4493CCC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1F404E70" w14:textId="77777777" w:rsidTr="0017280E">
        <w:tc>
          <w:tcPr>
            <w:tcW w:w="1672" w:type="dxa"/>
          </w:tcPr>
          <w:p w14:paraId="43569AC7" w14:textId="74A2F0A0" w:rsidR="001D5C51" w:rsidRPr="00A914FD" w:rsidRDefault="007D055B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raza</w:t>
            </w:r>
            <w:proofErr w:type="spellEnd"/>
          </w:p>
        </w:tc>
        <w:tc>
          <w:tcPr>
            <w:tcW w:w="1621" w:type="dxa"/>
          </w:tcPr>
          <w:p w14:paraId="6C7CAC71" w14:textId="634A1CFD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05F05753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052D0C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341F98D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3B382FD3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1710D40B" w14:textId="77777777" w:rsidTr="0017280E">
        <w:tc>
          <w:tcPr>
            <w:tcW w:w="1672" w:type="dxa"/>
          </w:tcPr>
          <w:p w14:paraId="010DEB7E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14:paraId="0E0FFB3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162560E6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3031675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8815FD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3647327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:rsidRPr="00701FF9" w14:paraId="237230A0" w14:textId="77777777" w:rsidTr="0017280E">
        <w:tc>
          <w:tcPr>
            <w:tcW w:w="1672" w:type="dxa"/>
          </w:tcPr>
          <w:p w14:paraId="1D789516" w14:textId="1B44242A" w:rsidR="001D5C51" w:rsidRPr="00A914FD" w:rsidRDefault="007D055B" w:rsidP="008D1FFC">
            <w:pPr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A914FD">
              <w:rPr>
                <w:b/>
                <w:i/>
                <w:sz w:val="20"/>
                <w:szCs w:val="20"/>
                <w:lang w:val="en-US"/>
              </w:rPr>
              <w:t>Factores</w:t>
            </w:r>
            <w:proofErr w:type="spellEnd"/>
            <w:r w:rsidRPr="00A914FD">
              <w:rPr>
                <w:b/>
                <w:i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914FD">
              <w:rPr>
                <w:b/>
                <w:i/>
                <w:sz w:val="20"/>
                <w:szCs w:val="20"/>
                <w:lang w:val="en-US"/>
              </w:rPr>
              <w:t>riesgo</w:t>
            </w:r>
            <w:proofErr w:type="spellEnd"/>
            <w:r w:rsidRPr="00A914FD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</w:p>
          <w:p w14:paraId="45963E97" w14:textId="77777777" w:rsidR="001D5C51" w:rsidRPr="00A914FD" w:rsidRDefault="001D5C51" w:rsidP="008D1FFC">
            <w:pPr>
              <w:rPr>
                <w:i/>
                <w:sz w:val="20"/>
                <w:szCs w:val="20"/>
                <w:lang w:val="en-US"/>
              </w:rPr>
            </w:pPr>
          </w:p>
          <w:p w14:paraId="248FC87C" w14:textId="2FF626BF" w:rsidR="001D5C51" w:rsidRPr="00A914FD" w:rsidRDefault="0017280E" w:rsidP="008D1FFC">
            <w:pPr>
              <w:rPr>
                <w:sz w:val="20"/>
                <w:szCs w:val="20"/>
                <w:lang w:val="en-US"/>
              </w:rPr>
            </w:pPr>
            <w:proofErr w:type="spellStart"/>
            <w:r w:rsidRPr="00A914FD">
              <w:rPr>
                <w:sz w:val="20"/>
                <w:szCs w:val="20"/>
                <w:lang w:val="en-US"/>
              </w:rPr>
              <w:t>Corre</w:t>
            </w:r>
            <w:proofErr w:type="spellEnd"/>
            <w:r w:rsidRPr="00A914F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4FD">
              <w:rPr>
                <w:sz w:val="20"/>
                <w:szCs w:val="20"/>
                <w:lang w:val="en-US"/>
              </w:rPr>
              <w:t>libre</w:t>
            </w:r>
            <w:proofErr w:type="spellEnd"/>
            <w:r w:rsidRPr="00A914FD">
              <w:rPr>
                <w:sz w:val="20"/>
                <w:szCs w:val="20"/>
                <w:lang w:val="en-US"/>
              </w:rPr>
              <w:t xml:space="preserve"> </w:t>
            </w:r>
          </w:p>
          <w:p w14:paraId="113934DF" w14:textId="77777777" w:rsidR="0017280E" w:rsidRPr="00A914FD" w:rsidRDefault="0017280E" w:rsidP="008D1FFC">
            <w:pPr>
              <w:rPr>
                <w:sz w:val="20"/>
                <w:szCs w:val="20"/>
                <w:lang w:val="en-US"/>
              </w:rPr>
            </w:pPr>
          </w:p>
          <w:p w14:paraId="3B0AF1F2" w14:textId="393F759F" w:rsidR="001D5C51" w:rsidRPr="00A914FD" w:rsidRDefault="0017280E" w:rsidP="0017280E">
            <w:pPr>
              <w:rPr>
                <w:rFonts w:ascii="Helvetica" w:hAnsi="Helvetica" w:cs="Helvetica"/>
                <w:sz w:val="20"/>
                <w:szCs w:val="20"/>
                <w:lang w:val="es-ES"/>
              </w:rPr>
            </w:pPr>
            <w:r w:rsidRPr="00A914FD">
              <w:rPr>
                <w:sz w:val="20"/>
                <w:szCs w:val="20"/>
                <w:lang w:val="es-ES"/>
              </w:rPr>
              <w:t xml:space="preserve">Está fuera de la casa </w:t>
            </w:r>
            <w:r w:rsidR="001D5C51" w:rsidRPr="00A914FD">
              <w:rPr>
                <w:rFonts w:ascii="Helvetica" w:hAnsi="Helvetica" w:cs="Helvetica"/>
                <w:sz w:val="20"/>
                <w:szCs w:val="20"/>
                <w:lang w:val="es-ES"/>
              </w:rPr>
              <w:t xml:space="preserve">&gt;50% </w:t>
            </w:r>
            <w:r w:rsidRPr="00A914FD">
              <w:rPr>
                <w:rFonts w:ascii="Helvetica" w:hAnsi="Helvetica" w:cs="Helvetica"/>
                <w:sz w:val="20"/>
                <w:szCs w:val="20"/>
                <w:lang w:val="es-ES"/>
              </w:rPr>
              <w:t>del tiempo</w:t>
            </w:r>
          </w:p>
          <w:p w14:paraId="52903711" w14:textId="77777777" w:rsidR="0017280E" w:rsidRPr="00A914FD" w:rsidRDefault="0017280E" w:rsidP="0017280E">
            <w:pPr>
              <w:rPr>
                <w:rFonts w:ascii="Helvetica" w:hAnsi="Helvetica" w:cs="Helvetica"/>
                <w:sz w:val="20"/>
                <w:szCs w:val="20"/>
                <w:lang w:val="es-ES"/>
              </w:rPr>
            </w:pPr>
          </w:p>
          <w:p w14:paraId="2DF0B3E5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06323003" w14:textId="08CF786F" w:rsidR="001D5C51" w:rsidRPr="00A914FD" w:rsidRDefault="0017280E" w:rsidP="008D1FFC">
            <w:pPr>
              <w:rPr>
                <w:sz w:val="20"/>
                <w:szCs w:val="20"/>
                <w:lang w:val="es-ES"/>
              </w:rPr>
            </w:pPr>
            <w:r w:rsidRPr="00A914FD">
              <w:rPr>
                <w:sz w:val="20"/>
                <w:szCs w:val="20"/>
                <w:lang w:val="es-ES"/>
              </w:rPr>
              <w:t>origen</w:t>
            </w:r>
          </w:p>
          <w:p w14:paraId="4E689212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1CB8921C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1F47269E" w14:textId="0B23FE54" w:rsidR="001D5C51" w:rsidRPr="00A914FD" w:rsidRDefault="0017280E" w:rsidP="008D1FFC">
            <w:pPr>
              <w:rPr>
                <w:sz w:val="20"/>
                <w:szCs w:val="20"/>
                <w:lang w:val="es-ES"/>
              </w:rPr>
            </w:pPr>
            <w:r w:rsidRPr="00A914FD">
              <w:rPr>
                <w:sz w:val="20"/>
                <w:szCs w:val="20"/>
                <w:lang w:val="es-ES"/>
              </w:rPr>
              <w:t>suele beber de charcos</w:t>
            </w:r>
          </w:p>
          <w:p w14:paraId="42270359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17D4A253" w14:textId="77777777" w:rsidR="001D5C51" w:rsidRPr="00A914FD" w:rsidRDefault="0017280E" w:rsidP="008D1FFC">
            <w:pPr>
              <w:rPr>
                <w:sz w:val="20"/>
                <w:szCs w:val="20"/>
                <w:lang w:val="es-ES"/>
              </w:rPr>
            </w:pPr>
            <w:r w:rsidRPr="00A914FD">
              <w:rPr>
                <w:sz w:val="20"/>
                <w:szCs w:val="20"/>
                <w:lang w:val="es-ES"/>
              </w:rPr>
              <w:t>contacto con roedores</w:t>
            </w:r>
          </w:p>
          <w:p w14:paraId="7EE09070" w14:textId="77777777" w:rsidR="0017280E" w:rsidRPr="00A914FD" w:rsidRDefault="0017280E" w:rsidP="008D1FFC">
            <w:pPr>
              <w:rPr>
                <w:sz w:val="20"/>
                <w:szCs w:val="20"/>
                <w:lang w:val="es-ES"/>
              </w:rPr>
            </w:pPr>
          </w:p>
          <w:p w14:paraId="389C9CA6" w14:textId="77777777" w:rsidR="0017280E" w:rsidRPr="00A914FD" w:rsidRDefault="0017280E" w:rsidP="008D1FFC">
            <w:pPr>
              <w:rPr>
                <w:sz w:val="20"/>
                <w:szCs w:val="20"/>
                <w:lang w:val="es-ES"/>
              </w:rPr>
            </w:pPr>
          </w:p>
          <w:p w14:paraId="4321DC37" w14:textId="77777777" w:rsidR="001D5C51" w:rsidRPr="00A914FD" w:rsidRDefault="0017280E" w:rsidP="008D1FFC">
            <w:pPr>
              <w:rPr>
                <w:sz w:val="20"/>
                <w:szCs w:val="20"/>
                <w:lang w:val="en-US"/>
              </w:rPr>
            </w:pPr>
            <w:r w:rsidRPr="00A914FD">
              <w:rPr>
                <w:sz w:val="20"/>
                <w:szCs w:val="20"/>
                <w:lang w:val="en-US"/>
              </w:rPr>
              <w:t xml:space="preserve">come </w:t>
            </w:r>
            <w:proofErr w:type="spellStart"/>
            <w:r w:rsidRPr="00A914FD">
              <w:rPr>
                <w:sz w:val="20"/>
                <w:szCs w:val="20"/>
                <w:lang w:val="en-US"/>
              </w:rPr>
              <w:t>roedores</w:t>
            </w:r>
            <w:proofErr w:type="spellEnd"/>
          </w:p>
          <w:p w14:paraId="6B325CC6" w14:textId="77777777" w:rsidR="0017280E" w:rsidRPr="00A914FD" w:rsidRDefault="0017280E" w:rsidP="008D1FFC">
            <w:pPr>
              <w:rPr>
                <w:sz w:val="20"/>
                <w:szCs w:val="20"/>
                <w:lang w:val="en-US"/>
              </w:rPr>
            </w:pPr>
          </w:p>
          <w:p w14:paraId="7BA35693" w14:textId="1E34D8DA" w:rsidR="001D5C51" w:rsidRPr="00A914FD" w:rsidRDefault="0017280E" w:rsidP="007D055B">
            <w:pPr>
              <w:rPr>
                <w:sz w:val="20"/>
                <w:szCs w:val="20"/>
                <w:lang w:val="en-US"/>
              </w:rPr>
            </w:pPr>
            <w:r w:rsidRPr="00A914FD">
              <w:rPr>
                <w:sz w:val="20"/>
                <w:szCs w:val="20"/>
                <w:lang w:val="en-US"/>
              </w:rPr>
              <w:t xml:space="preserve">consume carne </w:t>
            </w:r>
            <w:proofErr w:type="spellStart"/>
            <w:r w:rsidRPr="00A914FD">
              <w:rPr>
                <w:sz w:val="20"/>
                <w:szCs w:val="20"/>
                <w:lang w:val="en-US"/>
              </w:rPr>
              <w:t>cruda</w:t>
            </w:r>
            <w:proofErr w:type="spellEnd"/>
          </w:p>
        </w:tc>
        <w:tc>
          <w:tcPr>
            <w:tcW w:w="1621" w:type="dxa"/>
          </w:tcPr>
          <w:p w14:paraId="3379A844" w14:textId="77777777" w:rsidR="001D5C51" w:rsidRPr="00A914FD" w:rsidRDefault="001D5C51" w:rsidP="008D1FFC">
            <w:pPr>
              <w:rPr>
                <w:sz w:val="20"/>
                <w:szCs w:val="20"/>
                <w:lang w:val="en-US"/>
              </w:rPr>
            </w:pPr>
          </w:p>
          <w:p w14:paraId="5D3917EF" w14:textId="77777777" w:rsidR="001D5C51" w:rsidRPr="00A914FD" w:rsidRDefault="001D5C51" w:rsidP="008D1FFC">
            <w:pPr>
              <w:rPr>
                <w:sz w:val="20"/>
                <w:szCs w:val="20"/>
                <w:lang w:val="en-US"/>
              </w:rPr>
            </w:pPr>
          </w:p>
          <w:p w14:paraId="725826DB" w14:textId="77777777" w:rsidR="001D5C51" w:rsidRPr="00A914FD" w:rsidRDefault="001D5C51" w:rsidP="008D1FFC">
            <w:pPr>
              <w:rPr>
                <w:sz w:val="20"/>
                <w:szCs w:val="20"/>
                <w:lang w:val="en-US"/>
              </w:rPr>
            </w:pPr>
          </w:p>
          <w:p w14:paraId="3AD78324" w14:textId="4CC81AAD" w:rsidR="001D5C51" w:rsidRPr="00A914FD" w:rsidRDefault="0017280E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7D055B" w:rsidRPr="00A914FD">
              <w:rPr>
                <w:sz w:val="20"/>
                <w:szCs w:val="20"/>
                <w:lang w:val="es-CL"/>
              </w:rPr>
              <w:t>si</w:t>
            </w:r>
          </w:p>
          <w:p w14:paraId="78CEBEFC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E81D19E" w14:textId="0A7C1719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si</w:t>
            </w:r>
          </w:p>
          <w:p w14:paraId="45536ED8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CD02325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50875FC6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472021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041B4D47" w14:textId="33B43F82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urban</w:t>
            </w:r>
            <w:r w:rsidR="0017280E" w:rsidRPr="00A914FD">
              <w:rPr>
                <w:sz w:val="20"/>
                <w:szCs w:val="20"/>
                <w:lang w:val="es-CL"/>
              </w:rPr>
              <w:t>o</w:t>
            </w:r>
          </w:p>
          <w:p w14:paraId="26704495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C03D86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0B25C6E0" w14:textId="3F65B3D5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si</w:t>
            </w:r>
          </w:p>
          <w:p w14:paraId="434B35D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75DA1B2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6DB83988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097F93C" w14:textId="6D19AC88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1D5C51" w:rsidRPr="00A914FD">
              <w:rPr>
                <w:sz w:val="20"/>
                <w:szCs w:val="20"/>
                <w:lang w:val="es-CL"/>
              </w:rPr>
              <w:t>s</w:t>
            </w:r>
            <w:r w:rsidRPr="00A914FD">
              <w:rPr>
                <w:sz w:val="20"/>
                <w:szCs w:val="20"/>
                <w:lang w:val="es-CL"/>
              </w:rPr>
              <w:t>i</w:t>
            </w:r>
          </w:p>
          <w:p w14:paraId="114175A0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5363FA8E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174A344C" w14:textId="7A6E01BC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1D5C51" w:rsidRPr="00A914FD">
              <w:rPr>
                <w:sz w:val="20"/>
                <w:szCs w:val="20"/>
                <w:lang w:val="es-CL"/>
              </w:rPr>
              <w:t>s</w:t>
            </w:r>
            <w:r w:rsidRPr="00A914FD">
              <w:rPr>
                <w:sz w:val="20"/>
                <w:szCs w:val="20"/>
                <w:lang w:val="es-CL"/>
              </w:rPr>
              <w:t>i</w:t>
            </w:r>
          </w:p>
          <w:p w14:paraId="40223BE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B457774" w14:textId="77777777" w:rsidR="007D055B" w:rsidRPr="00A914FD" w:rsidRDefault="007D055B" w:rsidP="008D1FFC">
            <w:pPr>
              <w:rPr>
                <w:sz w:val="20"/>
                <w:szCs w:val="20"/>
                <w:lang w:val="es-CL"/>
              </w:rPr>
            </w:pPr>
          </w:p>
          <w:p w14:paraId="34F8F4EE" w14:textId="5096E76D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1D5C51" w:rsidRPr="00A914FD">
              <w:rPr>
                <w:sz w:val="20"/>
                <w:szCs w:val="20"/>
                <w:lang w:val="es-CL"/>
              </w:rPr>
              <w:t>s</w:t>
            </w:r>
            <w:r w:rsidRPr="00A914FD">
              <w:rPr>
                <w:sz w:val="20"/>
                <w:szCs w:val="20"/>
                <w:lang w:val="es-CL"/>
              </w:rPr>
              <w:t>i</w:t>
            </w:r>
          </w:p>
          <w:p w14:paraId="443D4887" w14:textId="4D6BCE29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</w:tc>
        <w:tc>
          <w:tcPr>
            <w:tcW w:w="1497" w:type="dxa"/>
          </w:tcPr>
          <w:p w14:paraId="47E111A4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06E9A32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E1E2CEE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5314D103" w14:textId="60A33189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76AE8C36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145E715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6019BB13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11BEE706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63B19536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EB63620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A920B3F" w14:textId="1F62ED70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rural</w:t>
            </w:r>
          </w:p>
          <w:p w14:paraId="4FC662FA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2699091" w14:textId="16D25CB9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6DBD8E7" w14:textId="6A7DA10A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7B1CE1AB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1E10F7AB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F840C31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0BFA11F9" w14:textId="3019C106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14C511CB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D900077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6748457A" w14:textId="7882AC65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5A9E4404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3D5D5ED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3EE04DE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  <w:r w:rsidRPr="0032244E">
              <w:rPr>
                <w:sz w:val="20"/>
                <w:szCs w:val="20"/>
                <w:lang w:val="en-US"/>
              </w:rPr>
              <w:t>o no</w:t>
            </w:r>
          </w:p>
          <w:p w14:paraId="7E143815" w14:textId="329AE4BA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8B8840C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09AEBB78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</w:tcPr>
          <w:p w14:paraId="0F5AAEC8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</w:tr>
      <w:tr w:rsidR="001D5C51" w14:paraId="5938936D" w14:textId="77777777" w:rsidTr="0017280E">
        <w:tc>
          <w:tcPr>
            <w:tcW w:w="1672" w:type="dxa"/>
          </w:tcPr>
          <w:p w14:paraId="101B9AD7" w14:textId="15194E88" w:rsidR="001D5C51" w:rsidRPr="00A914FD" w:rsidRDefault="0017280E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estado</w:t>
            </w:r>
            <w:proofErr w:type="spellEnd"/>
          </w:p>
        </w:tc>
        <w:tc>
          <w:tcPr>
            <w:tcW w:w="1621" w:type="dxa"/>
          </w:tcPr>
          <w:p w14:paraId="5C32753F" w14:textId="12BC6217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casero</w:t>
            </w:r>
            <w:proofErr w:type="spellEnd"/>
          </w:p>
          <w:p w14:paraId="0E0FE90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42A17480" w14:textId="54CA6A85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salvaje</w:t>
            </w:r>
            <w:proofErr w:type="spellEnd"/>
          </w:p>
          <w:p w14:paraId="136C3B04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20D12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803E68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68AFDFC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40BF805C" w14:textId="77777777" w:rsidTr="0017280E">
        <w:tc>
          <w:tcPr>
            <w:tcW w:w="1672" w:type="dxa"/>
          </w:tcPr>
          <w:p w14:paraId="613A3CAA" w14:textId="1D5EE8B9" w:rsidR="001D5C51" w:rsidRPr="00A914FD" w:rsidRDefault="007D055B" w:rsidP="008D1FFC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C</w:t>
            </w:r>
            <w:r w:rsidR="001D5C51" w:rsidRPr="00A914FD">
              <w:rPr>
                <w:sz w:val="20"/>
                <w:szCs w:val="20"/>
              </w:rPr>
              <w:t>ontact</w:t>
            </w:r>
            <w:r w:rsidRPr="00A914FD">
              <w:rPr>
                <w:sz w:val="20"/>
                <w:szCs w:val="20"/>
              </w:rPr>
              <w:t>o</w:t>
            </w:r>
            <w:proofErr w:type="spellEnd"/>
            <w:r w:rsidRPr="00A914FD">
              <w:rPr>
                <w:sz w:val="20"/>
                <w:szCs w:val="20"/>
              </w:rPr>
              <w:t xml:space="preserve"> </w:t>
            </w:r>
            <w:proofErr w:type="spellStart"/>
            <w:r w:rsidRPr="00A914FD">
              <w:rPr>
                <w:sz w:val="20"/>
                <w:szCs w:val="20"/>
              </w:rPr>
              <w:t>con</w:t>
            </w:r>
            <w:proofErr w:type="spellEnd"/>
            <w:r w:rsidRPr="00A914FD">
              <w:rPr>
                <w:sz w:val="20"/>
                <w:szCs w:val="20"/>
              </w:rPr>
              <w:t xml:space="preserve"> </w:t>
            </w:r>
            <w:proofErr w:type="spellStart"/>
            <w:r w:rsidRPr="00A914FD">
              <w:rPr>
                <w:sz w:val="20"/>
                <w:szCs w:val="20"/>
              </w:rPr>
              <w:t>otros</w:t>
            </w:r>
            <w:proofErr w:type="spellEnd"/>
            <w:r w:rsidRPr="00A914FD">
              <w:rPr>
                <w:sz w:val="20"/>
                <w:szCs w:val="20"/>
              </w:rPr>
              <w:t xml:space="preserve"> </w:t>
            </w:r>
            <w:proofErr w:type="spellStart"/>
            <w:r w:rsidRPr="00A914FD">
              <w:rPr>
                <w:sz w:val="20"/>
                <w:szCs w:val="20"/>
              </w:rPr>
              <w:t>gatos</w:t>
            </w:r>
            <w:proofErr w:type="spellEnd"/>
            <w:r w:rsidR="001D5C51" w:rsidRPr="00A914FD">
              <w:rPr>
                <w:sz w:val="20"/>
                <w:szCs w:val="20"/>
              </w:rPr>
              <w:t xml:space="preserve"> </w:t>
            </w:r>
          </w:p>
          <w:p w14:paraId="468B4986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14:paraId="16C8E8A7" w14:textId="3D74E3EE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casero</w:t>
            </w:r>
            <w:proofErr w:type="spellEnd"/>
          </w:p>
          <w:p w14:paraId="6890831A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46FF33FB" w14:textId="0C39A142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salvaje</w:t>
            </w:r>
            <w:proofErr w:type="spellEnd"/>
          </w:p>
          <w:p w14:paraId="0B026C18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F97A8E" w14:textId="45F3F352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3" w:type="dxa"/>
          </w:tcPr>
          <w:p w14:paraId="5BDF8F5F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2A8C1E08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045E090B" w14:textId="77777777" w:rsidTr="0017280E">
        <w:tc>
          <w:tcPr>
            <w:tcW w:w="1672" w:type="dxa"/>
          </w:tcPr>
          <w:p w14:paraId="5C89E73C" w14:textId="0A0451C1" w:rsidR="001D5C51" w:rsidRPr="00A914FD" w:rsidRDefault="007D055B" w:rsidP="00A914FD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Contacto</w:t>
            </w:r>
            <w:proofErr w:type="spellEnd"/>
            <w:r w:rsidRPr="00A914FD">
              <w:rPr>
                <w:sz w:val="20"/>
                <w:szCs w:val="20"/>
              </w:rPr>
              <w:t xml:space="preserve"> </w:t>
            </w:r>
            <w:proofErr w:type="spellStart"/>
            <w:r w:rsidRPr="00A914FD">
              <w:rPr>
                <w:sz w:val="20"/>
                <w:szCs w:val="20"/>
              </w:rPr>
              <w:t>con</w:t>
            </w:r>
            <w:proofErr w:type="spellEnd"/>
            <w:r w:rsidRPr="00A914FD">
              <w:rPr>
                <w:sz w:val="20"/>
                <w:szCs w:val="20"/>
              </w:rPr>
              <w:t xml:space="preserve"> </w:t>
            </w:r>
            <w:proofErr w:type="spellStart"/>
            <w:r w:rsidRPr="00A914FD">
              <w:rPr>
                <w:sz w:val="20"/>
                <w:szCs w:val="20"/>
              </w:rPr>
              <w:t>per</w:t>
            </w:r>
            <w:r w:rsidR="00A914FD">
              <w:rPr>
                <w:sz w:val="20"/>
                <w:szCs w:val="20"/>
              </w:rPr>
              <w:t>r</w:t>
            </w:r>
            <w:r w:rsidRPr="00A914FD">
              <w:rPr>
                <w:sz w:val="20"/>
                <w:szCs w:val="20"/>
              </w:rPr>
              <w:t>os</w:t>
            </w:r>
            <w:proofErr w:type="spellEnd"/>
          </w:p>
        </w:tc>
        <w:tc>
          <w:tcPr>
            <w:tcW w:w="1621" w:type="dxa"/>
          </w:tcPr>
          <w:p w14:paraId="3491FE53" w14:textId="19E3FCAE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17280E" w:rsidRPr="00A914FD">
              <w:rPr>
                <w:sz w:val="20"/>
                <w:szCs w:val="20"/>
              </w:rPr>
              <w:t>casero</w:t>
            </w:r>
            <w:proofErr w:type="spellEnd"/>
          </w:p>
          <w:p w14:paraId="3178BFB7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477A0A16" w14:textId="64E72200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17280E" w:rsidRPr="00A914FD">
              <w:rPr>
                <w:sz w:val="20"/>
                <w:szCs w:val="20"/>
              </w:rPr>
              <w:t>salvaje</w:t>
            </w:r>
            <w:proofErr w:type="spellEnd"/>
          </w:p>
          <w:p w14:paraId="005F9DEF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F3A941E" w14:textId="3ACA683B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3" w:type="dxa"/>
          </w:tcPr>
          <w:p w14:paraId="355128E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059A09D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0BB1BD1E" w14:textId="77777777" w:rsidTr="0017280E">
        <w:tc>
          <w:tcPr>
            <w:tcW w:w="1672" w:type="dxa"/>
          </w:tcPr>
          <w:p w14:paraId="7C3FE6D2" w14:textId="21413C2F" w:rsidR="001D5C51" w:rsidRPr="00A914FD" w:rsidRDefault="007D055B" w:rsidP="0003250D">
            <w:pPr>
              <w:rPr>
                <w:sz w:val="20"/>
                <w:szCs w:val="20"/>
              </w:rPr>
            </w:pPr>
            <w:proofErr w:type="spellStart"/>
            <w:r w:rsidRPr="00A914FD">
              <w:rPr>
                <w:sz w:val="20"/>
                <w:szCs w:val="20"/>
              </w:rPr>
              <w:t>C</w:t>
            </w:r>
            <w:r w:rsidR="001D5C51" w:rsidRPr="00A914FD">
              <w:rPr>
                <w:sz w:val="20"/>
                <w:szCs w:val="20"/>
              </w:rPr>
              <w:t>ontact</w:t>
            </w:r>
            <w:r w:rsidR="0003250D" w:rsidRPr="00A914FD">
              <w:rPr>
                <w:sz w:val="20"/>
                <w:szCs w:val="20"/>
              </w:rPr>
              <w:t>o</w:t>
            </w:r>
            <w:proofErr w:type="spellEnd"/>
            <w:r w:rsidR="0003250D" w:rsidRPr="00A914FD">
              <w:rPr>
                <w:sz w:val="20"/>
                <w:szCs w:val="20"/>
              </w:rPr>
              <w:t xml:space="preserve"> </w:t>
            </w:r>
            <w:proofErr w:type="spellStart"/>
            <w:r w:rsidR="0003250D" w:rsidRPr="00A914FD">
              <w:rPr>
                <w:sz w:val="20"/>
                <w:szCs w:val="20"/>
              </w:rPr>
              <w:t>con</w:t>
            </w:r>
            <w:proofErr w:type="spellEnd"/>
            <w:r w:rsidR="0003250D" w:rsidRPr="00A914FD">
              <w:rPr>
                <w:sz w:val="20"/>
                <w:szCs w:val="20"/>
              </w:rPr>
              <w:t xml:space="preserve"> </w:t>
            </w:r>
            <w:proofErr w:type="spellStart"/>
            <w:r w:rsidR="0003250D" w:rsidRPr="00A914FD">
              <w:rPr>
                <w:sz w:val="20"/>
                <w:szCs w:val="20"/>
              </w:rPr>
              <w:t>ganado</w:t>
            </w:r>
            <w:proofErr w:type="spellEnd"/>
          </w:p>
        </w:tc>
        <w:tc>
          <w:tcPr>
            <w:tcW w:w="1621" w:type="dxa"/>
          </w:tcPr>
          <w:p w14:paraId="3A86FFF9" w14:textId="60E6091C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r w:rsidR="007D055B" w:rsidRPr="00A914FD">
              <w:rPr>
                <w:sz w:val="20"/>
                <w:szCs w:val="20"/>
              </w:rPr>
              <w:t>si</w:t>
            </w:r>
          </w:p>
        </w:tc>
        <w:tc>
          <w:tcPr>
            <w:tcW w:w="1497" w:type="dxa"/>
          </w:tcPr>
          <w:p w14:paraId="6816CCB2" w14:textId="77A6C10F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9" w:type="dxa"/>
          </w:tcPr>
          <w:p w14:paraId="4DB7AF5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ACD8A6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5A441C76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</w:tbl>
    <w:p w14:paraId="46289B68" w14:textId="087F4251" w:rsidR="001D5C51" w:rsidRPr="0032244E" w:rsidRDefault="001D5C51" w:rsidP="00701FF9">
      <w:pPr>
        <w:rPr>
          <w:sz w:val="20"/>
          <w:szCs w:val="20"/>
          <w:lang w:val="en-US"/>
        </w:rPr>
      </w:pPr>
    </w:p>
    <w:p w14:paraId="1A9B9A50" w14:textId="77777777" w:rsidR="005E31D7" w:rsidRPr="0032244E" w:rsidRDefault="005E31D7">
      <w:pPr>
        <w:rPr>
          <w:sz w:val="20"/>
          <w:szCs w:val="20"/>
          <w:lang w:val="en-US"/>
        </w:rPr>
      </w:pPr>
    </w:p>
    <w:sectPr w:rsidR="005E31D7" w:rsidRPr="0032244E" w:rsidSect="00B94167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2E1C0" w14:textId="77777777" w:rsidR="00752127" w:rsidRDefault="00752127" w:rsidP="007C3C7F">
      <w:r>
        <w:separator/>
      </w:r>
    </w:p>
  </w:endnote>
  <w:endnote w:type="continuationSeparator" w:id="0">
    <w:p w14:paraId="04B9F32B" w14:textId="77777777" w:rsidR="00752127" w:rsidRDefault="00752127" w:rsidP="007C3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7D24A" w14:textId="77777777" w:rsidR="00752127" w:rsidRDefault="00752127" w:rsidP="007C3C7F">
      <w:r>
        <w:separator/>
      </w:r>
    </w:p>
  </w:footnote>
  <w:footnote w:type="continuationSeparator" w:id="0">
    <w:p w14:paraId="06F55D7D" w14:textId="77777777" w:rsidR="00752127" w:rsidRDefault="00752127" w:rsidP="007C3C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F0370" w14:textId="64413EE4" w:rsidR="004C4F72" w:rsidRDefault="006861F8" w:rsidP="004C4F72">
    <w:pPr>
      <w:pStyle w:val="Kopfzeile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0A8E72" wp14:editId="3A88ABCB">
              <wp:simplePos x="0" y="0"/>
              <wp:positionH relativeFrom="column">
                <wp:posOffset>4981460</wp:posOffset>
              </wp:positionH>
              <wp:positionV relativeFrom="paragraph">
                <wp:posOffset>-103216</wp:posOffset>
              </wp:positionV>
              <wp:extent cx="1371080" cy="684876"/>
              <wp:effectExtent l="76200" t="50800" r="76835" b="102870"/>
              <wp:wrapNone/>
              <wp:docPr id="2" name="Rechteck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71080" cy="684876"/>
                      </a:xfrm>
                      <a:prstGeom prst="rect">
                        <a:avLst/>
                      </a:prstGeom>
                      <a:noFill/>
                      <a:ln w="38100"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rect w14:anchorId="12268535" id="Rechteck 2" o:spid="_x0000_s1026" style="position:absolute;margin-left:392.25pt;margin-top:-8.1pt;width:107.95pt;height:5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" filled="f" strokecolor="black [3213]" strokeweight="3pt">
              <v:shadow on="t" opacity="22937f" mv:blur="40000f" origin=",.5" offset="0,23000emu"/>
            </v:rect>
          </w:pict>
        </mc:Fallback>
      </mc:AlternateContent>
    </w:r>
    <w:r>
      <w:ptab w:relativeTo="margin" w:alignment="center" w:leader="none"/>
    </w:r>
    <w:r>
      <w:ptab w:relativeTo="margin" w:alignment="right" w:leader="none"/>
    </w:r>
    <w:proofErr w:type="spellStart"/>
    <w:r>
      <w:t>N</w:t>
    </w:r>
    <w:r w:rsidRPr="006861F8">
      <w:t>ú</w:t>
    </w:r>
    <w:r>
      <w:t>mero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5FA0"/>
    <w:rsid w:val="0003250D"/>
    <w:rsid w:val="00043461"/>
    <w:rsid w:val="000E7742"/>
    <w:rsid w:val="00103742"/>
    <w:rsid w:val="00104AAC"/>
    <w:rsid w:val="00141B27"/>
    <w:rsid w:val="001605D3"/>
    <w:rsid w:val="0017280E"/>
    <w:rsid w:val="00186B6E"/>
    <w:rsid w:val="001954F6"/>
    <w:rsid w:val="001A7872"/>
    <w:rsid w:val="001C3CA7"/>
    <w:rsid w:val="001D5C51"/>
    <w:rsid w:val="002142AA"/>
    <w:rsid w:val="002161EF"/>
    <w:rsid w:val="002370A8"/>
    <w:rsid w:val="002641D3"/>
    <w:rsid w:val="00270E39"/>
    <w:rsid w:val="00274857"/>
    <w:rsid w:val="002B0A13"/>
    <w:rsid w:val="002C265C"/>
    <w:rsid w:val="002D0CB4"/>
    <w:rsid w:val="0032244E"/>
    <w:rsid w:val="00333A84"/>
    <w:rsid w:val="003446EC"/>
    <w:rsid w:val="00367CA8"/>
    <w:rsid w:val="003F158B"/>
    <w:rsid w:val="00435B0B"/>
    <w:rsid w:val="00472831"/>
    <w:rsid w:val="004C4F72"/>
    <w:rsid w:val="00510903"/>
    <w:rsid w:val="005419A8"/>
    <w:rsid w:val="005C3217"/>
    <w:rsid w:val="005D2AEA"/>
    <w:rsid w:val="005E31D7"/>
    <w:rsid w:val="0065569E"/>
    <w:rsid w:val="006861F8"/>
    <w:rsid w:val="006B45E7"/>
    <w:rsid w:val="006B6AC2"/>
    <w:rsid w:val="006D3FC1"/>
    <w:rsid w:val="00701FF9"/>
    <w:rsid w:val="00746179"/>
    <w:rsid w:val="00752127"/>
    <w:rsid w:val="00753CA3"/>
    <w:rsid w:val="00790BC3"/>
    <w:rsid w:val="007C3C7F"/>
    <w:rsid w:val="007D055B"/>
    <w:rsid w:val="007F1591"/>
    <w:rsid w:val="007F3604"/>
    <w:rsid w:val="0080155F"/>
    <w:rsid w:val="008258F6"/>
    <w:rsid w:val="008A7504"/>
    <w:rsid w:val="008C2759"/>
    <w:rsid w:val="008D1FFC"/>
    <w:rsid w:val="00914444"/>
    <w:rsid w:val="009324B3"/>
    <w:rsid w:val="00957342"/>
    <w:rsid w:val="00977900"/>
    <w:rsid w:val="00A20918"/>
    <w:rsid w:val="00A26DD1"/>
    <w:rsid w:val="00A443F7"/>
    <w:rsid w:val="00A65ABD"/>
    <w:rsid w:val="00A914FD"/>
    <w:rsid w:val="00A925CC"/>
    <w:rsid w:val="00AA7041"/>
    <w:rsid w:val="00AB0EB6"/>
    <w:rsid w:val="00AD7E6D"/>
    <w:rsid w:val="00AF5784"/>
    <w:rsid w:val="00B30306"/>
    <w:rsid w:val="00B33557"/>
    <w:rsid w:val="00B4752D"/>
    <w:rsid w:val="00B94167"/>
    <w:rsid w:val="00C14576"/>
    <w:rsid w:val="00C678C3"/>
    <w:rsid w:val="00CD6B8D"/>
    <w:rsid w:val="00D00091"/>
    <w:rsid w:val="00D5161B"/>
    <w:rsid w:val="00D7342C"/>
    <w:rsid w:val="00D75FA0"/>
    <w:rsid w:val="00D76C0D"/>
    <w:rsid w:val="00DC68F0"/>
    <w:rsid w:val="00DE2B3C"/>
    <w:rsid w:val="00E077FA"/>
    <w:rsid w:val="00E7383E"/>
    <w:rsid w:val="00E9553C"/>
    <w:rsid w:val="00EA7A20"/>
    <w:rsid w:val="00EB3A5C"/>
    <w:rsid w:val="00EE3039"/>
    <w:rsid w:val="00EE4F19"/>
    <w:rsid w:val="00EE7DA1"/>
    <w:rsid w:val="00F268C8"/>
    <w:rsid w:val="00F561CE"/>
    <w:rsid w:val="00F670CA"/>
    <w:rsid w:val="00F76AF1"/>
    <w:rsid w:val="00FF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E82948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75F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75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C3C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C3C7F"/>
  </w:style>
  <w:style w:type="paragraph" w:styleId="Fuzeile">
    <w:name w:val="footer"/>
    <w:basedOn w:val="Standard"/>
    <w:link w:val="FuzeileZchn"/>
    <w:uiPriority w:val="99"/>
    <w:unhideWhenUsed/>
    <w:rsid w:val="007C3C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3C7F"/>
  </w:style>
  <w:style w:type="paragraph" w:styleId="KeinLeerraum">
    <w:name w:val="No Spacing"/>
    <w:link w:val="KeinLeerraumZchn"/>
    <w:qFormat/>
    <w:rsid w:val="007C3C7F"/>
    <w:rPr>
      <w:rFonts w:ascii="PMingLiU" w:hAnsi="PMingLiU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rsid w:val="007C3C7F"/>
    <w:rPr>
      <w:rFonts w:ascii="PMingLiU" w:hAnsi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253971-5CEA-9D45-A4D8-7E30649FA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53</Characters>
  <Application>Microsoft Office Word</Application>
  <DocSecurity>0</DocSecurity>
  <Lines>1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</dc:creator>
  <cp:lastModifiedBy>Rossi Dorsch</cp:lastModifiedBy>
  <cp:revision>4</cp:revision>
  <cp:lastPrinted>2016-12-02T12:11:00Z</cp:lastPrinted>
  <dcterms:created xsi:type="dcterms:W3CDTF">2020-07-27T18:19:00Z</dcterms:created>
  <dcterms:modified xsi:type="dcterms:W3CDTF">2020-08-04T11:24:00Z</dcterms:modified>
</cp:coreProperties>
</file>